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5C9BDD" w:rsidR="00FB3483"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590BBA" w:rsidR="00FB3483"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B75CB74" w:rsidR="00FB3483"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43CAF9F" w:rsidR="00FB3483"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98198A6" w:rsidR="00FB3483"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B50C20" w:rsidR="00FB3483"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F0384E" w:rsidR="00FB3483"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11E2CDA" w:rsidR="00FB3483"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E2444AA" w:rsidR="00FB3483"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96F0E8" w:rsidR="00930A31"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400D43" w:rsidR="00930A31"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2A23F8" w:rsidR="00FB3483"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8B12CC0" w:rsidR="00FB3483"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01626D8" w:rsidR="00930A31"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E558F5C" w:rsidR="00930A31"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27F66A0" w:rsidR="00930A31" w:rsidRPr="00930A31" w:rsidRDefault="00D20BB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9ADB08" w:rsidR="00930A31"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1B520C" w:rsidR="00930A31"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758886" w:rsidR="00930A31"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87C6F44" w:rsidR="006E5FE2"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361AA3" w:rsidR="006E5FE2"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3566914" w:rsidR="00930A31" w:rsidRPr="00930A31" w:rsidRDefault="00D20B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C238D12" w:rsidR="00930A31" w:rsidRPr="00930A31" w:rsidRDefault="007C5F6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B5EBD5" w:rsidR="00FB3483" w:rsidRPr="00930A31" w:rsidRDefault="007C5F6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B76EA42" w:rsidR="00FB3483" w:rsidRPr="00930A31" w:rsidRDefault="007C5F6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2D017A" w:rsidR="00FB3483" w:rsidRPr="00930A31" w:rsidRDefault="007C5F6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14D704" w:rsidR="00930A31" w:rsidRPr="00930A31" w:rsidRDefault="007C5F61"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9</w:t>
            </w:r>
          </w:p>
        </w:tc>
      </w:tr>
      <w:tr w:rsidR="00930A31" w:rsidRPr="004C1685" w14:paraId="29B5C9A7" w14:textId="77777777" w:rsidTr="00957D1E">
        <w:trPr>
          <w:trHeight w:val="635"/>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F35539" w:rsidR="00930A31" w:rsidRPr="00930A31" w:rsidRDefault="00957D1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4D4D084" w:rsidR="00930A31" w:rsidRPr="00930A31" w:rsidRDefault="00957D1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7DCA2E" w:rsidR="00930A31" w:rsidRPr="00930A31" w:rsidRDefault="00957D1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F9A7A3" w:rsidR="00FB3483" w:rsidRPr="00930A31" w:rsidRDefault="00957D1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39069D" w:rsidR="00077B44" w:rsidRPr="00930A31" w:rsidRDefault="00957D1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2EAC1C1" w:rsidR="00930A31" w:rsidRPr="00930A31" w:rsidRDefault="00957D1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0E0B37" w:rsidR="00930A31" w:rsidRPr="00930A31" w:rsidRDefault="00957D1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AAE6CE" w:rsidR="00930A31" w:rsidRPr="00930A31" w:rsidRDefault="00957D1E"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E320F3E" w:rsidR="00930A31" w:rsidRPr="00930A31" w:rsidRDefault="00957D1E"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DEF8F10" w:rsidR="00930A31" w:rsidRPr="00930A31" w:rsidRDefault="00957D1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A35F36" w:rsidR="00930A31" w:rsidRPr="00930A31" w:rsidRDefault="00957D1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76B3D9E" w:rsidR="00930A31" w:rsidRPr="00930A31" w:rsidRDefault="00957D1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B7CAB88" w:rsidR="00077B44" w:rsidRPr="00930A31" w:rsidRDefault="00957D1E"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9800E0" w:rsidR="00077B44" w:rsidRPr="00930A31" w:rsidRDefault="00957D1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FE237CC" w:rsidR="00077B44" w:rsidRPr="00930A31" w:rsidRDefault="00C96054"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2B8DAF" w14:textId="77777777" w:rsidR="003B0187" w:rsidRDefault="003B0187">
      <w:r>
        <w:separator/>
      </w:r>
    </w:p>
  </w:endnote>
  <w:endnote w:type="continuationSeparator" w:id="0">
    <w:p w14:paraId="024FED8F" w14:textId="77777777" w:rsidR="003B0187" w:rsidRDefault="003B01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052E35" w14:textId="77777777" w:rsidR="003B0187" w:rsidRDefault="003B0187">
      <w:r>
        <w:separator/>
      </w:r>
    </w:p>
  </w:footnote>
  <w:footnote w:type="continuationSeparator" w:id="0">
    <w:p w14:paraId="6ED86691" w14:textId="77777777" w:rsidR="003B0187" w:rsidRDefault="003B01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5C9CE34" w:rsidR="00947707" w:rsidRPr="00930A31" w:rsidRDefault="005F59B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7C5AEA5">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33D6"/>
    <w:rsid w:val="001409D5"/>
    <w:rsid w:val="00152CDB"/>
    <w:rsid w:val="0018323E"/>
    <w:rsid w:val="00190C83"/>
    <w:rsid w:val="002275F3"/>
    <w:rsid w:val="00246C93"/>
    <w:rsid w:val="00256BAF"/>
    <w:rsid w:val="002A2A06"/>
    <w:rsid w:val="003103C2"/>
    <w:rsid w:val="003516AD"/>
    <w:rsid w:val="00363B8D"/>
    <w:rsid w:val="003760FB"/>
    <w:rsid w:val="003B0187"/>
    <w:rsid w:val="003B79FF"/>
    <w:rsid w:val="00400A0B"/>
    <w:rsid w:val="004033C1"/>
    <w:rsid w:val="00443C1D"/>
    <w:rsid w:val="00461576"/>
    <w:rsid w:val="004C1685"/>
    <w:rsid w:val="005078EE"/>
    <w:rsid w:val="00550BF1"/>
    <w:rsid w:val="0059028D"/>
    <w:rsid w:val="005979B8"/>
    <w:rsid w:val="005F59B4"/>
    <w:rsid w:val="00640172"/>
    <w:rsid w:val="006E5FE2"/>
    <w:rsid w:val="006F3BA6"/>
    <w:rsid w:val="00726794"/>
    <w:rsid w:val="0077253C"/>
    <w:rsid w:val="007C5F61"/>
    <w:rsid w:val="007D6BE3"/>
    <w:rsid w:val="008412D5"/>
    <w:rsid w:val="00850632"/>
    <w:rsid w:val="008A3EAE"/>
    <w:rsid w:val="008E2C91"/>
    <w:rsid w:val="00930A31"/>
    <w:rsid w:val="00947707"/>
    <w:rsid w:val="00957D1E"/>
    <w:rsid w:val="009827E5"/>
    <w:rsid w:val="00A215D2"/>
    <w:rsid w:val="00A86593"/>
    <w:rsid w:val="00AB79CE"/>
    <w:rsid w:val="00AE4BBD"/>
    <w:rsid w:val="00B51910"/>
    <w:rsid w:val="00B730D1"/>
    <w:rsid w:val="00C22710"/>
    <w:rsid w:val="00C96054"/>
    <w:rsid w:val="00D20BBE"/>
    <w:rsid w:val="00D43230"/>
    <w:rsid w:val="00D95D84"/>
    <w:rsid w:val="00DC4329"/>
    <w:rsid w:val="00DC4F19"/>
    <w:rsid w:val="00E324A8"/>
    <w:rsid w:val="00E66E3A"/>
    <w:rsid w:val="00EB610E"/>
    <w:rsid w:val="00F668F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038</Words>
  <Characters>591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昌浩 阙</cp:lastModifiedBy>
  <cp:revision>3</cp:revision>
  <cp:lastPrinted>2020-11-24T03:02:00Z</cp:lastPrinted>
  <dcterms:created xsi:type="dcterms:W3CDTF">2024-09-17T14:26:00Z</dcterms:created>
  <dcterms:modified xsi:type="dcterms:W3CDTF">2024-09-18T15:30:00Z</dcterms:modified>
</cp:coreProperties>
</file>